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1DB80" w14:textId="015E105D" w:rsidR="003971B2" w:rsidRPr="00923D93" w:rsidRDefault="003971B2" w:rsidP="00C550D7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EB299D">
        <w:rPr>
          <w:rFonts w:ascii="Times New Roman" w:hAnsi="Times New Roman" w:cs="Times New Roman"/>
          <w:b/>
          <w:lang w:val="en-US"/>
        </w:rPr>
        <w:t>Table S</w:t>
      </w:r>
      <w:r w:rsidR="00960043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lang w:val="en-US"/>
        </w:rPr>
        <w:t>. Primary and secondary antibodies</w:t>
      </w:r>
      <w:r w:rsidR="00077B3A">
        <w:rPr>
          <w:rFonts w:ascii="Times New Roman" w:hAnsi="Times New Roman" w:cs="Times New Roman"/>
          <w:lang w:val="en-US"/>
        </w:rPr>
        <w:t xml:space="preserve"> used in the study</w:t>
      </w:r>
      <w:r w:rsidRPr="00923D93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116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1418"/>
        <w:gridCol w:w="1701"/>
        <w:gridCol w:w="1308"/>
        <w:gridCol w:w="1679"/>
      </w:tblGrid>
      <w:tr w:rsidR="003971B2" w:rsidRPr="003971B2" w14:paraId="52D8A8E6" w14:textId="77777777" w:rsidTr="00122BF6">
        <w:trPr>
          <w:trHeight w:val="490"/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EC8F1" w14:textId="77777777" w:rsidR="003971B2" w:rsidRPr="00923D93" w:rsidRDefault="003971B2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FA0BD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an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64EAC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t. 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4F86B" w14:textId="77777777" w:rsidR="003971B2" w:rsidRPr="003971B2" w:rsidRDefault="003971B2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71B2">
              <w:rPr>
                <w:rFonts w:ascii="Times New Roman" w:hAnsi="Times New Roman" w:cs="Times New Roman"/>
                <w:b/>
                <w:lang w:val="en-US"/>
              </w:rPr>
              <w:t>Dilutio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B1C34" w14:textId="77777777" w:rsidR="003971B2" w:rsidRPr="003971B2" w:rsidRDefault="003971B2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CFFC" w14:textId="77777777" w:rsidR="003971B2" w:rsidRPr="003971B2" w:rsidRDefault="003971B2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pplication</w:t>
            </w:r>
          </w:p>
        </w:tc>
      </w:tr>
      <w:tr w:rsidR="003971B2" w:rsidRPr="003971B2" w14:paraId="1542D80E" w14:textId="77777777" w:rsidTr="00122BF6">
        <w:trPr>
          <w:trHeight w:val="237"/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5CD45BCA" w14:textId="77777777" w:rsidR="003971B2" w:rsidRPr="00923D93" w:rsidRDefault="003971B2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pase-cleaved cytokeratin 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D24539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ch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B68AAC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338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F2E90F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4E3D8F7" w14:textId="77777777" w:rsidR="003971B2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34074084" w14:textId="77777777" w:rsidR="003971B2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3971B2" w:rsidRPr="003971B2" w14:paraId="74EAF1F1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40674B3B" w14:textId="77777777" w:rsidR="003971B2" w:rsidRPr="00923D93" w:rsidRDefault="003971B2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tokeratin 7</w:t>
            </w:r>
          </w:p>
        </w:tc>
        <w:tc>
          <w:tcPr>
            <w:tcW w:w="2126" w:type="dxa"/>
          </w:tcPr>
          <w:p w14:paraId="55BDEE79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  <w:tc>
          <w:tcPr>
            <w:tcW w:w="1418" w:type="dxa"/>
          </w:tcPr>
          <w:p w14:paraId="72728234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206</w:t>
            </w:r>
          </w:p>
        </w:tc>
        <w:tc>
          <w:tcPr>
            <w:tcW w:w="1701" w:type="dxa"/>
          </w:tcPr>
          <w:p w14:paraId="2DF9F476" w14:textId="77777777" w:rsidR="003971B2" w:rsidRPr="0055253C" w:rsidRDefault="00B1098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308" w:type="dxa"/>
          </w:tcPr>
          <w:p w14:paraId="6924182C" w14:textId="77777777" w:rsidR="003971B2" w:rsidRPr="0057123E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123E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679" w:type="dxa"/>
          </w:tcPr>
          <w:p w14:paraId="28C050DD" w14:textId="77777777" w:rsidR="003971B2" w:rsidRPr="00A5473F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473F"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3971B2" w:rsidRPr="00923D93" w14:paraId="760A03D8" w14:textId="77777777" w:rsidTr="00122BF6">
        <w:trPr>
          <w:trHeight w:val="252"/>
          <w:jc w:val="center"/>
        </w:trPr>
        <w:tc>
          <w:tcPr>
            <w:tcW w:w="3403" w:type="dxa"/>
            <w:vAlign w:val="center"/>
          </w:tcPr>
          <w:p w14:paraId="7450AB93" w14:textId="77777777" w:rsidR="003971B2" w:rsidRPr="00923D93" w:rsidRDefault="003971B2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tokeratin 7</w:t>
            </w:r>
          </w:p>
        </w:tc>
        <w:tc>
          <w:tcPr>
            <w:tcW w:w="2126" w:type="dxa"/>
          </w:tcPr>
          <w:p w14:paraId="55D31E83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ana</w:t>
            </w:r>
          </w:p>
        </w:tc>
        <w:tc>
          <w:tcPr>
            <w:tcW w:w="1418" w:type="dxa"/>
          </w:tcPr>
          <w:p w14:paraId="1F466806" w14:textId="77777777" w:rsidR="003971B2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0-4462</w:t>
            </w:r>
          </w:p>
        </w:tc>
        <w:tc>
          <w:tcPr>
            <w:tcW w:w="1701" w:type="dxa"/>
          </w:tcPr>
          <w:p w14:paraId="6B117F40" w14:textId="77777777" w:rsidR="003971B2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75</w:t>
            </w:r>
          </w:p>
        </w:tc>
        <w:tc>
          <w:tcPr>
            <w:tcW w:w="1308" w:type="dxa"/>
          </w:tcPr>
          <w:p w14:paraId="194BA89F" w14:textId="77777777" w:rsidR="003971B2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679" w:type="dxa"/>
          </w:tcPr>
          <w:p w14:paraId="0690A4AC" w14:textId="77777777" w:rsidR="003971B2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55253C" w:rsidRPr="00923D93" w14:paraId="25EA6F84" w14:textId="77777777" w:rsidTr="00122BF6">
        <w:trPr>
          <w:trHeight w:val="252"/>
          <w:jc w:val="center"/>
        </w:trPr>
        <w:tc>
          <w:tcPr>
            <w:tcW w:w="3403" w:type="dxa"/>
            <w:vAlign w:val="center"/>
          </w:tcPr>
          <w:p w14:paraId="7942597F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LA-G</w:t>
            </w:r>
          </w:p>
        </w:tc>
        <w:tc>
          <w:tcPr>
            <w:tcW w:w="2126" w:type="dxa"/>
          </w:tcPr>
          <w:p w14:paraId="017049DD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xbio</w:t>
            </w:r>
            <w:proofErr w:type="spellEnd"/>
          </w:p>
        </w:tc>
        <w:tc>
          <w:tcPr>
            <w:tcW w:w="1418" w:type="dxa"/>
          </w:tcPr>
          <w:p w14:paraId="4BCE45FA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49-C100</w:t>
            </w:r>
          </w:p>
        </w:tc>
        <w:tc>
          <w:tcPr>
            <w:tcW w:w="1701" w:type="dxa"/>
          </w:tcPr>
          <w:p w14:paraId="435F657B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308" w:type="dxa"/>
          </w:tcPr>
          <w:p w14:paraId="3DC506EF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679" w:type="dxa"/>
          </w:tcPr>
          <w:p w14:paraId="4AA7E434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55253C" w:rsidRPr="00923D93" w14:paraId="02F86E4D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2DC4DF84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LA-G</w:t>
            </w:r>
          </w:p>
        </w:tc>
        <w:tc>
          <w:tcPr>
            <w:tcW w:w="2126" w:type="dxa"/>
          </w:tcPr>
          <w:p w14:paraId="74BF8625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  <w:tc>
          <w:tcPr>
            <w:tcW w:w="1418" w:type="dxa"/>
          </w:tcPr>
          <w:p w14:paraId="728A264F" w14:textId="77777777" w:rsidR="0055253C" w:rsidRPr="00923D93" w:rsidRDefault="00A5473F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7577</w:t>
            </w:r>
          </w:p>
        </w:tc>
        <w:tc>
          <w:tcPr>
            <w:tcW w:w="1701" w:type="dxa"/>
          </w:tcPr>
          <w:p w14:paraId="38ECA20E" w14:textId="77777777" w:rsidR="0055253C" w:rsidRPr="00923D93" w:rsidRDefault="00A5473F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308" w:type="dxa"/>
          </w:tcPr>
          <w:p w14:paraId="6911C894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679" w:type="dxa"/>
          </w:tcPr>
          <w:p w14:paraId="6A48B945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  <w:tr w:rsidR="0055253C" w:rsidRPr="00923D93" w14:paraId="25810F1C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0FAC3879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67</w:t>
            </w:r>
          </w:p>
        </w:tc>
        <w:tc>
          <w:tcPr>
            <w:tcW w:w="2126" w:type="dxa"/>
          </w:tcPr>
          <w:p w14:paraId="5CFF2BC9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 Scientific</w:t>
            </w:r>
          </w:p>
        </w:tc>
        <w:tc>
          <w:tcPr>
            <w:tcW w:w="1418" w:type="dxa"/>
          </w:tcPr>
          <w:p w14:paraId="443FA6D8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-9106-S0</w:t>
            </w:r>
          </w:p>
        </w:tc>
        <w:tc>
          <w:tcPr>
            <w:tcW w:w="1701" w:type="dxa"/>
          </w:tcPr>
          <w:p w14:paraId="58F08ABA" w14:textId="77777777" w:rsidR="0055253C" w:rsidRPr="00923D93" w:rsidRDefault="00A5473F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308" w:type="dxa"/>
          </w:tcPr>
          <w:p w14:paraId="1F06EEBE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679" w:type="dxa"/>
          </w:tcPr>
          <w:p w14:paraId="6801BB73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55253C" w:rsidRPr="00923D93" w14:paraId="678AA157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632D60F6" w14:textId="77777777" w:rsidR="0055253C" w:rsidRDefault="00132DF0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P15</w:t>
            </w:r>
          </w:p>
        </w:tc>
        <w:tc>
          <w:tcPr>
            <w:tcW w:w="2126" w:type="dxa"/>
          </w:tcPr>
          <w:p w14:paraId="5EEDBB9F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1418" w:type="dxa"/>
          </w:tcPr>
          <w:p w14:paraId="61439F12" w14:textId="77777777" w:rsidR="0055253C" w:rsidRPr="00923D93" w:rsidRDefault="0055253C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B3320</w:t>
            </w:r>
          </w:p>
        </w:tc>
        <w:tc>
          <w:tcPr>
            <w:tcW w:w="1701" w:type="dxa"/>
          </w:tcPr>
          <w:p w14:paraId="7A3A6D59" w14:textId="77777777" w:rsidR="0055253C" w:rsidRPr="00923D93" w:rsidRDefault="00A5473F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500</w:t>
            </w:r>
            <w:r w:rsidR="005A74BD">
              <w:rPr>
                <w:rFonts w:ascii="Times New Roman" w:hAnsi="Times New Roman" w:cs="Times New Roman"/>
                <w:lang w:val="en-US"/>
              </w:rPr>
              <w:t xml:space="preserve"> / 1:1250</w:t>
            </w:r>
          </w:p>
        </w:tc>
        <w:tc>
          <w:tcPr>
            <w:tcW w:w="1308" w:type="dxa"/>
          </w:tcPr>
          <w:p w14:paraId="2E81DA2E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679" w:type="dxa"/>
          </w:tcPr>
          <w:p w14:paraId="469BF173" w14:textId="77777777" w:rsidR="0055253C" w:rsidRPr="00923D93" w:rsidRDefault="0057123E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</w:t>
            </w:r>
            <w:r w:rsidR="005A74BD">
              <w:rPr>
                <w:rFonts w:ascii="Times New Roman" w:hAnsi="Times New Roman" w:cs="Times New Roman"/>
                <w:lang w:val="en-US"/>
              </w:rPr>
              <w:t xml:space="preserve"> / IF</w:t>
            </w:r>
          </w:p>
        </w:tc>
      </w:tr>
      <w:tr w:rsidR="00122BF6" w:rsidRPr="00923D93" w14:paraId="4176AA8C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4C5C7B45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exa Fluor anti-mouse 488</w:t>
            </w:r>
          </w:p>
        </w:tc>
        <w:tc>
          <w:tcPr>
            <w:tcW w:w="2126" w:type="dxa"/>
          </w:tcPr>
          <w:p w14:paraId="12F1D8CA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 Scientific</w:t>
            </w:r>
          </w:p>
        </w:tc>
        <w:tc>
          <w:tcPr>
            <w:tcW w:w="1418" w:type="dxa"/>
          </w:tcPr>
          <w:p w14:paraId="6316853D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01</w:t>
            </w:r>
          </w:p>
        </w:tc>
        <w:tc>
          <w:tcPr>
            <w:tcW w:w="1701" w:type="dxa"/>
          </w:tcPr>
          <w:p w14:paraId="7202566A" w14:textId="77777777" w:rsidR="00122BF6" w:rsidRPr="00923D93" w:rsidRDefault="00132DF0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300</w:t>
            </w:r>
          </w:p>
        </w:tc>
        <w:tc>
          <w:tcPr>
            <w:tcW w:w="1308" w:type="dxa"/>
          </w:tcPr>
          <w:p w14:paraId="5EBA17DE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679" w:type="dxa"/>
          </w:tcPr>
          <w:p w14:paraId="24328720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122BF6" w:rsidRPr="00122BF6" w14:paraId="7266F256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00798120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exa Fluor anti-mouse 568</w:t>
            </w:r>
          </w:p>
        </w:tc>
        <w:tc>
          <w:tcPr>
            <w:tcW w:w="2126" w:type="dxa"/>
          </w:tcPr>
          <w:p w14:paraId="505B47F2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 Scientific</w:t>
            </w:r>
          </w:p>
        </w:tc>
        <w:tc>
          <w:tcPr>
            <w:tcW w:w="1418" w:type="dxa"/>
          </w:tcPr>
          <w:p w14:paraId="58E3E5E8" w14:textId="77777777" w:rsidR="00122BF6" w:rsidRP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04</w:t>
            </w:r>
          </w:p>
        </w:tc>
        <w:tc>
          <w:tcPr>
            <w:tcW w:w="1701" w:type="dxa"/>
          </w:tcPr>
          <w:p w14:paraId="39F7D62A" w14:textId="77777777" w:rsidR="00122BF6" w:rsidRDefault="00132DF0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300</w:t>
            </w:r>
          </w:p>
        </w:tc>
        <w:tc>
          <w:tcPr>
            <w:tcW w:w="1308" w:type="dxa"/>
          </w:tcPr>
          <w:p w14:paraId="73DFDDC6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679" w:type="dxa"/>
          </w:tcPr>
          <w:p w14:paraId="6E4BF0EF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122BF6" w:rsidRPr="00122BF6" w14:paraId="7A4FE17A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726BD4A3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exa Fluor anti-rabbit 488</w:t>
            </w:r>
          </w:p>
        </w:tc>
        <w:tc>
          <w:tcPr>
            <w:tcW w:w="2126" w:type="dxa"/>
          </w:tcPr>
          <w:p w14:paraId="2DC953BF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 Scientific</w:t>
            </w:r>
          </w:p>
        </w:tc>
        <w:tc>
          <w:tcPr>
            <w:tcW w:w="1418" w:type="dxa"/>
          </w:tcPr>
          <w:p w14:paraId="1F9E9AD5" w14:textId="77777777" w:rsidR="00122BF6" w:rsidRP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08</w:t>
            </w:r>
          </w:p>
        </w:tc>
        <w:tc>
          <w:tcPr>
            <w:tcW w:w="1701" w:type="dxa"/>
          </w:tcPr>
          <w:p w14:paraId="22A6AC0E" w14:textId="77777777" w:rsidR="00122BF6" w:rsidRDefault="00132DF0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300</w:t>
            </w:r>
          </w:p>
        </w:tc>
        <w:tc>
          <w:tcPr>
            <w:tcW w:w="1308" w:type="dxa"/>
          </w:tcPr>
          <w:p w14:paraId="6F236448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679" w:type="dxa"/>
          </w:tcPr>
          <w:p w14:paraId="3BCB1E22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122BF6" w:rsidRPr="00122BF6" w14:paraId="6AB0F11B" w14:textId="77777777" w:rsidTr="00122BF6">
        <w:trPr>
          <w:trHeight w:val="237"/>
          <w:jc w:val="center"/>
        </w:trPr>
        <w:tc>
          <w:tcPr>
            <w:tcW w:w="3403" w:type="dxa"/>
            <w:vAlign w:val="center"/>
          </w:tcPr>
          <w:p w14:paraId="658A116F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exa Fluor anti-rabbit 568</w:t>
            </w:r>
          </w:p>
        </w:tc>
        <w:tc>
          <w:tcPr>
            <w:tcW w:w="2126" w:type="dxa"/>
          </w:tcPr>
          <w:p w14:paraId="7CCBC2EF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 Scientific</w:t>
            </w:r>
          </w:p>
        </w:tc>
        <w:tc>
          <w:tcPr>
            <w:tcW w:w="1418" w:type="dxa"/>
          </w:tcPr>
          <w:p w14:paraId="30025571" w14:textId="77777777" w:rsidR="00122BF6" w:rsidRP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11</w:t>
            </w:r>
          </w:p>
        </w:tc>
        <w:tc>
          <w:tcPr>
            <w:tcW w:w="1701" w:type="dxa"/>
          </w:tcPr>
          <w:p w14:paraId="6494AB63" w14:textId="77777777" w:rsidR="00122BF6" w:rsidRDefault="00132DF0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300</w:t>
            </w:r>
          </w:p>
        </w:tc>
        <w:tc>
          <w:tcPr>
            <w:tcW w:w="1308" w:type="dxa"/>
          </w:tcPr>
          <w:p w14:paraId="367FDEEA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679" w:type="dxa"/>
          </w:tcPr>
          <w:p w14:paraId="62978AB3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122BF6" w:rsidRPr="00122BF6" w14:paraId="2643597A" w14:textId="77777777" w:rsidTr="00122BF6">
        <w:trPr>
          <w:trHeight w:val="237"/>
          <w:jc w:val="center"/>
        </w:trPr>
        <w:tc>
          <w:tcPr>
            <w:tcW w:w="3403" w:type="dxa"/>
            <w:tcBorders>
              <w:bottom w:val="double" w:sz="4" w:space="0" w:color="auto"/>
            </w:tcBorders>
            <w:vAlign w:val="center"/>
          </w:tcPr>
          <w:p w14:paraId="211E9138" w14:textId="77777777" w:rsidR="00122BF6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mouse HRP-conjugated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2CB5E737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ioRa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Laboratories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5973E299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BF6">
              <w:rPr>
                <w:rFonts w:ascii="Times New Roman" w:hAnsi="Times New Roman" w:cs="Times New Roman"/>
                <w:lang w:val="en-US"/>
              </w:rPr>
              <w:t>1706516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DC8FB92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 / 1:2000</w:t>
            </w:r>
          </w:p>
        </w:tc>
        <w:tc>
          <w:tcPr>
            <w:tcW w:w="1308" w:type="dxa"/>
            <w:tcBorders>
              <w:bottom w:val="double" w:sz="4" w:space="0" w:color="auto"/>
            </w:tcBorders>
          </w:tcPr>
          <w:p w14:paraId="3267F0C6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679" w:type="dxa"/>
            <w:tcBorders>
              <w:bottom w:val="double" w:sz="4" w:space="0" w:color="auto"/>
            </w:tcBorders>
          </w:tcPr>
          <w:p w14:paraId="588CA283" w14:textId="77777777" w:rsidR="00122BF6" w:rsidRPr="00923D93" w:rsidRDefault="00122BF6" w:rsidP="00C550D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</w:tbl>
    <w:p w14:paraId="3CB12C56" w14:textId="5D88C63B" w:rsidR="00554E61" w:rsidRDefault="00132DF0" w:rsidP="00C550D7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: immunofluorescence; WB: Western blotting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.</w:t>
      </w:r>
    </w:p>
    <w:sectPr w:rsidR="00554E61" w:rsidSect="007B6BD3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2AA"/>
    <w:rsid w:val="000003FB"/>
    <w:rsid w:val="00077B3A"/>
    <w:rsid w:val="000B585A"/>
    <w:rsid w:val="00122BF6"/>
    <w:rsid w:val="00132DF0"/>
    <w:rsid w:val="00223202"/>
    <w:rsid w:val="002D01FB"/>
    <w:rsid w:val="003971B2"/>
    <w:rsid w:val="003B0CBE"/>
    <w:rsid w:val="003E1241"/>
    <w:rsid w:val="00475B40"/>
    <w:rsid w:val="004A285C"/>
    <w:rsid w:val="0055253C"/>
    <w:rsid w:val="00554E61"/>
    <w:rsid w:val="0057123E"/>
    <w:rsid w:val="005A74BD"/>
    <w:rsid w:val="005B0D32"/>
    <w:rsid w:val="006049D6"/>
    <w:rsid w:val="00640974"/>
    <w:rsid w:val="006B64CA"/>
    <w:rsid w:val="0071078C"/>
    <w:rsid w:val="007334DD"/>
    <w:rsid w:val="00776BCF"/>
    <w:rsid w:val="00796D3F"/>
    <w:rsid w:val="007B6BD3"/>
    <w:rsid w:val="007F489F"/>
    <w:rsid w:val="008212E9"/>
    <w:rsid w:val="00886314"/>
    <w:rsid w:val="00923D93"/>
    <w:rsid w:val="009502DA"/>
    <w:rsid w:val="009530F8"/>
    <w:rsid w:val="00960043"/>
    <w:rsid w:val="0097239C"/>
    <w:rsid w:val="00997C08"/>
    <w:rsid w:val="009E2BCA"/>
    <w:rsid w:val="00A46CFC"/>
    <w:rsid w:val="00A5473F"/>
    <w:rsid w:val="00AB76AE"/>
    <w:rsid w:val="00B1098C"/>
    <w:rsid w:val="00B11BF1"/>
    <w:rsid w:val="00B376F1"/>
    <w:rsid w:val="00B70B80"/>
    <w:rsid w:val="00C10AFF"/>
    <w:rsid w:val="00C550D7"/>
    <w:rsid w:val="00CA72AA"/>
    <w:rsid w:val="00CD53BB"/>
    <w:rsid w:val="00CF39C4"/>
    <w:rsid w:val="00D93755"/>
    <w:rsid w:val="00DC5E03"/>
    <w:rsid w:val="00DE4A8F"/>
    <w:rsid w:val="00EB299D"/>
    <w:rsid w:val="00ED02CB"/>
    <w:rsid w:val="00ED585E"/>
    <w:rsid w:val="00F8210F"/>
    <w:rsid w:val="00FC12BF"/>
    <w:rsid w:val="00FE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5D13D"/>
  <w15:chartTrackingRefBased/>
  <w15:docId w15:val="{372D66A8-B210-4F7B-9F37-0155C318E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7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3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375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64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64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64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64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64CA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7B6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8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li Martinez Alejandro</dc:creator>
  <cp:keywords/>
  <dc:description/>
  <cp:lastModifiedBy>Alejandro Majali Martinez</cp:lastModifiedBy>
  <cp:revision>7</cp:revision>
  <dcterms:created xsi:type="dcterms:W3CDTF">2020-03-10T08:38:00Z</dcterms:created>
  <dcterms:modified xsi:type="dcterms:W3CDTF">2020-03-31T16:30:00Z</dcterms:modified>
</cp:coreProperties>
</file>